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kern w:val="0"/>
          <w:sz w:val="28"/>
          <w:szCs w:val="28"/>
        </w:rPr>
      </w:pPr>
      <w:r>
        <w:rPr>
          <w:b/>
          <w:bCs/>
          <w:color w:val="000000"/>
          <w:sz w:val="28"/>
        </w:rPr>
        <w:t>Supplementary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b/>
          <w:bCs/>
          <w:color w:val="000000"/>
          <w:kern w:val="0"/>
          <w:sz w:val="28"/>
          <w:szCs w:val="28"/>
        </w:rPr>
        <w:t>Table</w:t>
      </w:r>
      <w:r>
        <w:rPr>
          <w:b/>
          <w:bCs/>
          <w:color w:val="000000"/>
          <w:kern w:val="0"/>
          <w:sz w:val="28"/>
          <w:szCs w:val="28"/>
        </w:rPr>
        <w:t xml:space="preserve"> 4:</w:t>
      </w:r>
      <w:r>
        <w:rPr>
          <w:b/>
          <w:bCs/>
          <w:color w:val="000000"/>
          <w:kern w:val="0"/>
          <w:sz w:val="28"/>
          <w:szCs w:val="28"/>
        </w:rPr>
        <w:t xml:space="preserve"> 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Gene </w:t>
      </w:r>
      <w:r>
        <w:rPr>
          <w:b/>
          <w:color w:val="000000"/>
          <w:kern w:val="0"/>
          <w:sz w:val="16"/>
          <w:szCs w:val="16"/>
        </w:rPr>
        <w:t>Connectivities</w:t>
      </w:r>
      <w:r>
        <w:rPr>
          <w:b/>
          <w:sz w:val="16"/>
          <w:szCs w:val="16"/>
        </w:rPr>
        <w:t xml:space="preserve"> only in inflammatory condition but not in normal condition</w:t>
      </w:r>
    </w:p>
    <w:tbl>
      <w:tblPr>
        <w:tblW w:w="11160" w:type="dxa"/>
        <w:jc w:val="left"/>
        <w:tblInd w:w="-14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620"/>
        <w:gridCol w:w="2700"/>
        <w:gridCol w:w="2783"/>
        <w:gridCol w:w="1537"/>
      </w:tblGrid>
      <w:tr>
        <w:trPr>
          <w:trHeight w:val="312" w:hRule="atLeast"/>
        </w:trPr>
        <w:tc>
          <w:tcPr>
            <w:tcW w:w="12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reen Nam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f Name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Function</w:t>
            </w:r>
          </w:p>
        </w:tc>
        <w:tc>
          <w:tcPr>
            <w:tcW w:w="278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Process</w:t>
            </w:r>
          </w:p>
        </w:tc>
        <w:tc>
          <w:tcPr>
            <w:tcW w:w="153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onnectivit</w:t>
            </w:r>
            <w:r>
              <w:rPr>
                <w:color w:val="000000"/>
                <w:kern w:val="0"/>
                <w:sz w:val="20"/>
                <w:szCs w:val="20"/>
              </w:rPr>
              <w:t>ies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OXL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381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khead box L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e-specific DNA binding;DNA bending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multicellular organismal development;transcrip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FAP2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174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 factor AP-2 alpha (activating enhancer binding protein 2 alpha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dimerization activity;protein binding;transcription coactivator activity;RNA polymerase II transcription factor activity, enhancer binding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 from RNA polymerase II promoter;signal transduction;regulation of transcription, DNA-dependent;ectoderm development;transcrip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120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Y (sex determining region Y)-box 9 (campomelic dysplasia, autosomal sex-reversal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 binding;specific RNA polymerase II transcription factor activity;protein binding;transcriptional activa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apoptosis;positive regulation of transcription from RNA polymerase II promoter;regulation of transcription from RNA polymerase II promoter;male germ-line sex determination;regulation of transcription, DNA-dependent;transcription;negative regulation of transcription, DNA-dependent;hair follicle development;epithelial to mesenchymal transition;regulation of cell proliferation;male gonad development;heart development;neural crest cell development;cell fate specification;cartilage condensation;skeletal development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417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TA binding protein 2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ion binding;metal ion binding;sequence-specific DNA binding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n differentiation;phagocytosis;regulation of transcription, DNA-dependent;transcription;pituitary gland development;positive regulation of phagocytosis;transcription from RNA polymerase II promoter;cell matur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ML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047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nt-related transcription factor 1 (acute myeloid leukemia 1; aml1 oncogene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lecular_function;ATP binding;molecular function unknown;transcription factor activity;protein binding;chloride ion binding;transcriptional activa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itive regulation of transcription from RNA polymerase II promoter;regulation of transcription, DNA-dependent;transcription;behavioral response to pain;hemopoiesis;multicellular organismal development;biological_process;neuron development;positive regulation of granulocyte differentiation;positive regulation of angiogenesis;biological process unknown;skeletal development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797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receptor subfamily 3, group C, member 1 (glucocorticoid receptor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 binding;steroid hormone receptor activity;ligand-dependent nuclear receptor activity;sequence-specific DNA binding;transcription factor activity;receptor activity;zinc ion binding;glucocorticoid receptor activity;protein binding;metal ion binding;lipid binding;steroid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transcription;transcription from RNA polymerase II promoter;inflammatory response;signal transduction;sex determin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YY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285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Y1 transcription factor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ion binding;metal ion binding;protein binding;transcription corepressor activity;transcription coactivator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 from RNA polymerase II promoter;eye morphogenesis (sensu Mammalia);transcription;antimicrobial humoral response (sensu Vertebrata);anterior/posterior pattern form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CCE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36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allikrein-related peptidase 7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ypsin activity;serine-type endopeptidase activity;chymotrypsin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pidermis development;proteolysi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PR13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748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 protein-coupled receptor 132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odopsin-like receptor activity;recep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G-protein coupled receptor protein signaling pathway;G1/S transition of mitotic cell cycl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XCL14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064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(C-X-C motif) ligand 14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chemotaxis;cell-cell signaling;immune response;inflammatory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OLLIP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647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ll interacting protein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ll binding;signal transducer activity;protein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kocyte activation;intracellular signaling cascade;cell-cell signaling;immune response;phosphorylation;inflammatory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779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factor of kappa light polypeptide gene enhancer in B-cells 1 (p105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ecific transcriptional repressor activity;protein binding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regulation of transcription, DNA-dependent;negative regulation of interleukin-12 biosynthetic process;regulation of transcription;response to pathogenic bacteria;inflammatory response;negative regulation of transcription, DNA-dependent;positive regulation of transcription;antibacterial humoral response (sensu Vertebrata);transcription from RNA polymerase II promoter;anti-apoptosis;apoptosi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PIB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124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i-B transcription factor (Spi-1/PU.1 related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e-specific DNA binding;RNA polymerase II transcription factor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 from RNA polymerase II promoter;macrophage differentiation;transcrip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FRKB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780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factor related to kappaB binding protein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ecific RNA polymerase II transcription factor activity;DNA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flammatory response;transcription from RNA polymerase II promoter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APK10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87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togen-activated protein kinase 10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 binding;protein-tyrosine kinase activity;MAP kinase kinase activity;MAP kinase activity;protein binding;JUN kinase activity;transferase activity;nucleotide binding;protein serine/threonine kinase activity;protein kinas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JNK cascade;protein amino acid phosphoryl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OXI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381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khead box I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al activator activity;sequence-specific DNA binding;DNA bending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lticellular organismal development;regulation of transcription, DNA-dependent;sensory perception of sound;inner ear morphogenesis;transcription;positive regulation of transcription, DNA-dependent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LK-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LK-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ser_defined_node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91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C associated factor X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transcription coactivator activity;transcription regulator activity;transcription factor activity;DNA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regulation of transcription;transcription;transcription from RNA polymerase II promoter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ACR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152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hykinin receptor 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eptor activity;tachykinin receptor activity;rhodopsin-like recep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chykinin signaling pathway;mechanosensory behavior;signal transduction;G-protein coupled receptor protein signaling pathway;inflammatory response;response to pain;G-protein signaling, coupled to IP3 second messenger (phospholipase C activating);detection of abiotic stimulu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-REL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995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-rel reticuloendotheliosis viral oncogene homolog (avian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er activity;protein binding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itive regulation of I-kappaB kinase/NF-kappaB cascade;regulation of transcription, DNA-dependent;positive regulation of interleukin-12 biosynthetic process;positive regulation of transcription, DNA-dependent;transcription from RNA polymerase II promoter;cytokine produc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ICAM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2135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ll-like receptor adaptor molecule 2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signal transducer activity;transmembrane receptor activity;protein carrie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itive regulation of I-kappaB kinase/NF-kappaB cascade;intracellular protein transport;inflammatory response;transport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061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(C-C motif) ligand 18 (pulmonary and activation-regulated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activity;chemokin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chemotaxis;cell-cell signaling;immune response;sensory perception;inflammatory response;antimicrobial humoral response (sensu Vertebrata);response to biotic stimulu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BCF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7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-binding cassette, sub-family F (GCN20), member 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 binding;ATPase activity;nucleoside-triphosphatase activity;ATPase activity, coupled to transmembrane movement of substances;nucleotide binding;iron ion binding;electron transporter activity;iron-sulfur cluster binding;unfolded protein binding;translation factor activity, nucleic acid binding;metal ion binding;electron carrier activity;heat shock protein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;inflammatory response;electron transport;transport;protein folding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L2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490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22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-22 receptor binding;cytokin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e response;inflammatory response;acute-phase response;cell-cell signaling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OR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025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R-related orphan receptor 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ion binding;metal ion binding;protein binding;steroid hormone receptor activity;sequence-specific DNA binding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regulation of transcription, DNA-dependent;transcription;cGMP metabolic process;regulation of macrophage activation;nitric oxide biosynthetic proces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EF2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99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DS box transcription enhancer factor 2, polypeptide A (myocyte enhancer factor 2A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transcription coactivator activity;sequence-specific DNA binding;transcription factor activity;DNA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transcription;muscle development;positive regulation of transcription;transcription from RNA polymerase II promoter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KNG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38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ninogen 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ion binding;protein binding;cysteine protease inhibitor activity;heparin binding;receptor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ooth muscle contraction;natriuresis;diuresis;vasodilation;negative regulation of cell adhesion;positive regulation of apoptosis;negative regulation of blood coagulation;inflammatory response;blood pressure regulation;blood coagul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379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v-fos FBJ murine osteosarcoma viral oncogene homolog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dimerization activity;sequence-specific DNA binding;specific RNA polymerase II transcription factor activity;transcription factor activity;DNA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 from RNA polymerase II promoter;regulation of transcription, DNA-dependent;nervous system development;inflammatory response;DNA methyl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G3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860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enerating islet-derived 3 alph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gar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lticellular organismal development;heterophilic cell adhesion;cell proliferation;inflammatory response;acute-phase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DAC7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406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one deacetylase 7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ecific transcriptional repressor activity;transcription factor binding;transcription corepressor activity;histone deacetylase activity;hydrolas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regulation of transcription from RNA polymerase II promoter;regulation of transcription, DNA-dependent;nervous system development;transcription;negative regulation of striated muscle development;inflammatory response;regulation of progression through cell cycle;chromatin modification;B cell differenti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995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-rel reticuloendotheliosis viral oncogene homolog A, nuclear factor of kappa light polypeptide gene enhancer in B-cells 3, p65 (avian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ate binding;RNA polymerase II transcription factor activity, enhancer binding;protein kinase activity;transcription factor activity;NF-kappaB binding;signal transducer activity;protein kinase binding;protein binding;identical protein binding;protein N-terminus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fense response to virus;anti-apoptosis;liver development;regulation of transcription, DNA-dependent;negative regulation of protein catabolic process;response to organic substance;regulation of transcription;positive regulation of transcription, DNA-dependent;cytokine and chemokine mediated signaling pathway;hair follicle development;positive regulation of interleukin-12 biosynthetic process;transcription from RNA polymerase II promoter;inflammatory response;response to toxin;positive regulation of I-kappaB kinase/NF-kappaB cascade;cellular defense response;activation of NF-kappaB transcription factor;response to UV-B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311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2F transcription factor 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transcription corepressor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regulation of transcription from RNA polymerase II promoter;regulation of transcription, DNA-dependent;G1 phase of mitotic cell cycle;transcription;cell cycle;cell proliferation;regulation of progression through cell cycle;apoptosi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FIL3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778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factor, interleukin 3 regulated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dimerization activity;transcription corepressor activity;sequence-specific DNA binding;transcription factor activity;DNA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immune response;transcription from RNA polymerase II promoter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DAC5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406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one deacetylase 5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lytic activity;transcription corepressor activity;hydrolase activity;histone deacetylase activity;transcription factor binding;specific transcriptional repress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regulation of transcription from RNA polymerase II promoter;regulation of transcription, DNA-dependent;transcription;chromatin remodeling;inflammatory response;negative regulation of striated muscle development;regulation of progression through cell cycle;heart development;B cell differentiation;chromatin modification;chromatin silencing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15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grin, beta 2 (complement component 3 receptor 3 and 4 subunit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  <w:lang w:val="nl-NL"/>
              </w:rPr>
            </w:pPr>
            <w:r>
              <w:rPr>
                <w:color w:val="000000"/>
                <w:kern w:val="0"/>
                <w:sz w:val="20"/>
                <w:szCs w:val="20"/>
                <w:lang w:val="nl-NL"/>
              </w:rPr>
              <w:t>receptor activity;protein kinase binding;protein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-cell signaling;apoptosis;leukocyte adhesion;cell adhesion;neutrophil chemotaxis;antimicrobial humoral response (sensu Vertebrata);multicellular organismal development;inflammatory response;regulation of peptidyl-tyrosine phosphorylation;integrin-mediated signaling pathway;cell-matrix adhesion;regulation of cell shap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LF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LF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ser_defined_node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460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(C-X-C motif) ligand 2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activity;chemokin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taxis;G-protein coupled receptor protein signaling pathway;immune response;sensory perception;inflammatory response;response to stimulu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599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1, alph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-1 receptor binding;signal transducer activity;protein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ver;chemotaxis;cell-cell signaling;negative regulation of cell proliferation;immune response;cell proliferation;inflammatory response;regulation of progression through cell cycle;anti-apoptosis;apoptosi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11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feron regulatory factor 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positive regulation of interleukin-12 biosynthetic process;transcription;cell cycle;immune response;positive regulation of transcription, DNA-dependent;negative regulation of progression through cell cycle;transcription from RNA polymerase II promoter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BX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86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-B-cell leukemia transcription factor 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 binding;sequence-specific DNA binding;transcription factor activity;protein heterodimerization activity;protein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x differentiation;ureteric bud branching;urogenital system development;positive regulation of transcription from RNA polymerase II promoter;regulation of transcriptional preinitiation complex formation;regulation of transcription, DNA-dependent;embryonic development;organ morphogenesis;hindbrain development;transcription from RNA polymerase II promoter;cell differentiation;adrenal gland development;C21-steroid hormone biosynthetic process;spleen development;positive regulation of cell prolifer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FATC3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777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factor of activated T-cells, cytoplasmic, calcineurin-dependent 3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transcription coactivator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rt development;regulation of transcription from RNA polymerase II promoter;regulation of transcription, DNA-dependent;inflammatory response;cellular respir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779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 factor binding;NF-kappaB binding;nuclear localization sequence binding;ubiquitin protein ligase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import into nucleus, translocation;regulation of NF-kappaB import into nucleus;negative regulation of Notch signaling pathway;negative regulation of myeloid cell differentiation;negative regulation of DNA binding;regulation of cell proliferation;response to pathogenic bacteria;cytoplasmic sequestering of NF-kappaB;apoptosi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CYE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064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all inducible cytokine subfamily E, member 1 (endothelial monocyte-activating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activity;tRNA binding;nucleic acid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chemotaxis;cell-cell signaling;inflammatory response;tRNA aminoacylation for protein translation;transl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LA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904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olipase A2-activating protein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phospholipase A2 activator activity;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phospholipid metabolic process;inflammatory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DORA2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26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enosine A2a receptor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stric inhibitory peptide receptor activity;adenosine receptor activity, G-protein coupled;receptor activity;signal transducer activity;rhodopsin-like receptor activity;G-protein coupled receptor activity;A3 adenosine receptor activity, G-protein coupled;A2A adenosine receptor activity, G-protein coupled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-cell signaling;synaptic transmission, dopaminergic;apoptosis;G-protein signaling, coupled to cAMP nucleotide second messenger;G-protein coupled receptor protein signaling pathway;neurotransmitter transport;sensory perception;circulation;adenosine receptor signaling pathway;central nervous system development;inflammatory response;signal transduction;adenylate cyclase activation;phagocytosis;blood coagulation;cellular defense response;cAMP biosynthetic process;eating behavior;locomotory behavior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OXD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380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khead box D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e-specific DNA binding;DNA bending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transcrip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P11-67C2.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achidonate 5-lipoxygenase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oxygenase activity;arachidonate 5-lipoxygenase activity;protein binding;calcium ion binding;iron ion binding;oxidoreductas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lectron transport;inflammatory response;leukotriene metabolic process;leukotriene biosynthetic proces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MBP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45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1-microglobulin/bikunin precursor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A binding;trypsin inhibitor activity;transporter activity;plasmin inhibitor activity;calcium channel inhibitor activity;heme binding;protein homodimerization activity;calcium oxalate binding;serine-type endopeptidase inhibi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regulation of JNK cascade;cell adhesion;protein-chromophore linkage;anti-inflammatory response;transport;pregnancy;negative regulation of immune response;heme catabolic proces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NFA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SS-280D8.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cytokine activity;tumor necrosis factor receptor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kocyte adhesion;anti-apoptosis;apoptosis;organ morphogenesis;negative regulation of glucose import;positive regulation of I-kappaB kinase/NF-kappaB cascade;regulation of immunoglobulin secretion;multicellular organismal development;regulation of protein amino acid phosphorylation;glucose metabolic process;regulation of transcription, DNA-dependent;positive regulation of transcription from RNA polymerase II promoter;defense response to bacterium;positive regulation of transcription;negative regulation of transcription from RNA polymerase II promoter;cell-cell signaling;response to virus;cell death;response to wounding;humoral immune response;immune response;signal transduction;inflammatory response;regulation of cell proliferation;positive regulation of translational initiation by iron;regulation of osteoclast differentiation;induction of apoptosis via death domain receptors;protein import into nucleus, translocation;positive regulation of JNK cascade;activation of NF-kappaB transcription factor;cellular ex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406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one deacetylase 4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 binding;hydrolase activity;histone deacetylase activity;transcription factor binding;transcriptional repress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regulation of transcription from RNA polymerase II promoter;regulation of transcription, DNA-dependent;cell cycle;transcription;multicellular organismal development;inflammatory response;negative regulation of striated muscle development;nervous system development;B cell differentiation;chromatin modification;skeletal development;negative regulation of cell prolifer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LNK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421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-cell linker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;transmembrane receptor protein tyrosine kinase adaptor protein activity;SH3/SH2 adap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racellular signaling cascade;humoral immune response;inflammatory response;hemocyte development (sensu Arthropoda);B cell activation;B cell differenti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LR7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563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ll-like receptor 7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RNA binding;protein binding;transmembrane receptor activity;single-stranded RNA binding;double-stranded RNA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fense response to virus;positive regulation of interferon-gamma biosynthetic process;immune response;positive regulation of interleukin-8 biosynthetic process;inflammatory response;positive regulation of interferon-beta biosynthetic process;positive regulation of interferon-alpha biosynthetic proces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OAH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54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yloxyacyl hydrolase (neutrophil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lytic activity;acyloxyacyl hydrolase activity;lipoprotein lipase activity;hydrolase activity, acting on ester bonds;hydrolas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opolysaccharide metabolic process;inflammatory response;lipid metabolic process;negative regulation of inflammatory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01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6 (interferon, beta 2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activity;protein binding;interleukin-6 receptor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n differentiation;cell surface receptor linked signal transduction;cell-cell signaling;humoral immune response;negative regulation of apoptosis;negative regulation of chemokine biosynthetic process;negative regulation of cell proliferation;positive regulation of cell proliferation;neutrophil apoptosis;immune response;acute-phase response;B cell differenti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L8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02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8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activity;protein binding;cytokine activity;interleukin-8 receptor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-cell signaling;response to stimulus;neutrophil activation;calcium-mediated signaling;G-protein coupled receptor protein signaling pathway;neutrophil chemotaxis;sensory perception;cell motility;immune response;intracellular signaling cascade;inflammatory response;angiogenesis;regulation of cell adhesion;induction of positive chemotaxis;cell cycle arrest;chemotaxis;regulation of retroviral genome replication;negative regulation of cell prolifer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EBPD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83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color w:val="000000"/>
                <w:kern w:val="0"/>
                <w:sz w:val="20"/>
                <w:szCs w:val="20"/>
                <w:lang w:val="de-DE"/>
              </w:rPr>
              <w:t>CCAAT/enhancer binding protein (C/EBP), delt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e-specific DNA binding;transcription factor activity;protein dimerization activity;DNA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transcription, DNA-dependent;transcription from RNA polymerase II promoter;transcrip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LA2G4B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903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olipase A2, group IVB (cytosolic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cium-dependent phospholipase A2 activity;calcium-dependent phospholipid binding;calcium ion binding;lysophospholipase activity;phospholipase activity;hydrolas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olipid catabolic process;glycerophospholipid catabolic process;calcium-mediated signaling;inflammatory response;arachidonic acid metabolic process;lipid catabolic process;parturi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L17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598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17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-cell signaling;protein amino acid glycosylation;immune response;inflammatory response;cell death;apoptosi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406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one deacetylase 9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drolase activity;transcription corepressor activity;histone deacetylase activity;transcription factor binding;specific transcriptional repress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regulation of transcription from RNA polymerase II promoter;regulation of transcription, DNA-dependent;histone deacetylation;transcription;inflammatory response;negative regulation of striated muscle development;regulation of progression through cell cycle;heart development;B cell differentiation;chromatin modific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599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1, bet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er activity;interleukin-1 receptor binding;protein binding;growth factor activity;interleukin-1 receptor antagonist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-cell signaling;apoptosis;neutrophil chemotaxis;antimicrobial humoral response (sensu Vertebrata);positive regulation of interleukin-6 biosynthetic process;immune response;inflammatory response;fever;signal transduction;positive regulation of chemokine biosynthetic process;regulation of progression through cell cycle;leukocyte migration;negative regulation of cell proliferation;cell prolifer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L1R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599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 1 receptor, type I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eptor activity;protein binding;interleukin-1, Type I, activating receptor activity;interleukin-1 receptor activity;transmembrane recep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surface receptor linked signal transduction;cytokine and chemokine mediated signaling pathway;immune response;inflammatory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257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chrome b-245, beta polypeptide (chronic granulomatous disease)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al ion binding;electron transporter activity;iron ion binding;voltage-gated ion channel activity;FAD binding;oxidoreductase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lectron transport;inflammatory response;antimicrobial humoral response (sensu Vertebrata);ion transport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60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(C-C motif) receptor 7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eptor activity;C-C chemokine receptor activity;rhodopsin-like recep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chemotaxis;G-protein coupled receptor protein signaling pathway;elevation of cytosolic calcium ion concentration;inflammatory response;antimicrobial humoral response (sensu Vertebrata)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DORA3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26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enosine A3 receptor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eptor activity;A3 adenosine receptor activity, G-protein coupled;rhodopsin-like recep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tion;adenylate cyclase activation;regulation of heart contraction;G-protein coupled receptor protein signaling pathway;inflammatory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NFR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191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eptor activity;protein binding;enzyme binding;tumor necrosis factor recep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 and chemokine mediated signaling pathway;signal transduction;positive regulation of I-kappaB kinase/NF-kappaB cascade;inflammatory response;prostaglandin metabolic process;positive regulation of transcription from RNA polymerase II promoter;positive regulation of inflammatory response;apoptosi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53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nexin A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binding, bridging;structural molecule activity;receptor binding;calcium ion binding;phospholipase inhibitor activity;calcium-dependent phospholipid binding;phospholipase A2 inhibi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ti-apoptosis;peptide cross-linking;cell cycle;cell motility;regulation of cell proliferation;inflammatory response;cell surface receptor linked signal transduction;arachidonic acid secretion;lipid metabolic process;keratinocyte differenti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RAK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61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leukin-1 receptor-associated kinase 1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 binding;protein serine/threonine kinase activity;protein kinase activity;nucleotide binding;receptor activity;transferase activity;NF-kappaB-inducing kinase activity;interleukin-1 receptor binding;magnesium ion binding;protein kinase binding;protein homodimerization activity;protein binding;kinase activity;transcriptional activa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amino acid autophosphorylation;positive regulation of transcription;cytokine and chemokine mediated signaling pathway;protein oligomerization;defense response;signal transduction;transmembrane receptor protein serine/threonine kinase signaling pathway;activation of NF-kappaB-inducing kinase;protein amino acid phosphorylation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PSE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516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ranase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drolase activity;beta-glucuronidase activity;calcium ion binding;magnesium ion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flammatory response;proteoglycan metabolic process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OXF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381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khead box F2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 coactivator activity;sequence-specific DNA binding;RNA polymerase II transcription factor activity;transcription factor activity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stablishment of epithelial cell polarity;embryonic gut development;regulation of transcription, DNA-dependent;extracellular matrix organization and biogenesis;organ morphogenesis;lung development;transcription;vasculogenesis;positive regulation of transcription, DNA-dependent;transcription from RNA polymerase II promoter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NC:1185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ll-like receptor 4</w:t>
            </w:r>
          </w:p>
        </w:tc>
        <w:tc>
          <w:tcPr>
            <w:tcW w:w="270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eptor activity;transmembrane receptor activity;protein binding;lipopolysaccharide binding;</w:t>
            </w:r>
          </w:p>
        </w:tc>
        <w:tc>
          <w:tcPr>
            <w:tcW w:w="2783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tection of pathogenic bacteria;macrophage activation;detection of fungus;positive regulation of interleukin-13 biosynthetic process;positive regulation of interleukin-6 biosynthetic process;innate immune response;positive regulation of interleukin-12 biosynthetic process;positive regulation of interleukin-1 biosynthetic process;inflammatory response;negative regulation of osteoclast differentiation;signal transduction;positive regulation of JNK cascade;positive regulation of I-kappaB kinase/NF-kappaB cascade;response to bacterium;activation of NF-kappaB-inducing kinase;mast cell activation;T-helper 1 type immune response;</w:t>
            </w:r>
          </w:p>
        </w:tc>
        <w:tc>
          <w:tcPr>
            <w:tcW w:w="1537" w:type="dxa"/>
            <w:tcBorders>
              <w:top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2:28:00Z</dcterms:created>
  <dc:creator>吉國健太</dc:creator>
  <dc:description/>
  <cp:keywords/>
  <dc:language>en-US</dc:language>
  <cp:lastModifiedBy>吉國健太</cp:lastModifiedBy>
  <dcterms:modified xsi:type="dcterms:W3CDTF">2008-09-17T03:36:00Z</dcterms:modified>
  <cp:revision>5</cp:revision>
  <dc:subject/>
  <dc:title>Supplementary Table 3: Gene Connectivities only in inflammatory condition but not in normal condition</dc:title>
</cp:coreProperties>
</file>